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82C03" w14:textId="18C40F7B" w:rsidR="00D4326A" w:rsidRPr="0045066F" w:rsidRDefault="00BC64DF">
      <w:pPr>
        <w:rPr>
          <w:b/>
          <w:bCs/>
          <w:lang w:val="en-US"/>
        </w:rPr>
      </w:pPr>
      <w:bookmarkStart w:id="0" w:name="_Toc119937182"/>
      <w:r w:rsidRPr="0045066F">
        <w:rPr>
          <w:b/>
          <w:bCs/>
          <w:noProof/>
          <w:lang w:val="en-US"/>
        </w:rPr>
        <w:drawing>
          <wp:inline distT="0" distB="0" distL="0" distR="0" wp14:anchorId="72570E2B" wp14:editId="030A1EA1">
            <wp:extent cx="5871076" cy="4333240"/>
            <wp:effectExtent l="0" t="0" r="0" b="0"/>
            <wp:docPr id="167174032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600" cy="4337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476D9" w14:textId="61A02949" w:rsidR="00D4326A" w:rsidRPr="0045066F" w:rsidRDefault="00D4326A">
      <w:pPr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45066F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: </w:t>
      </w:r>
      <w:r w:rsidRPr="0045066F">
        <w:rPr>
          <w:rFonts w:ascii="Arial" w:hAnsi="Arial" w:cs="Arial"/>
          <w:sz w:val="20"/>
          <w:szCs w:val="20"/>
          <w:lang w:val="en-US"/>
        </w:rPr>
        <w:t xml:space="preserve">Flow chart of recruitment of vegetarian (VG), vegan (VN), and omnivore (OM) children and adolescents (6-18 years old) in the </w:t>
      </w:r>
      <w:proofErr w:type="spellStart"/>
      <w:r w:rsidRPr="0045066F">
        <w:rPr>
          <w:rFonts w:ascii="Arial" w:hAnsi="Arial" w:cs="Arial"/>
          <w:sz w:val="20"/>
          <w:szCs w:val="20"/>
          <w:lang w:val="en-US"/>
        </w:rPr>
        <w:t>VeChi</w:t>
      </w:r>
      <w:proofErr w:type="spellEnd"/>
      <w:r w:rsidRPr="0045066F">
        <w:rPr>
          <w:rFonts w:ascii="Arial" w:hAnsi="Arial" w:cs="Arial"/>
          <w:sz w:val="20"/>
          <w:szCs w:val="20"/>
          <w:lang w:val="en-US"/>
        </w:rPr>
        <w:t xml:space="preserve"> Youth Study</w:t>
      </w:r>
      <w:r w:rsidRPr="0045066F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F1F315C" w14:textId="4587076B" w:rsidR="00F365A9" w:rsidRPr="0045066F" w:rsidRDefault="00F365A9" w:rsidP="00F365A9">
      <w:pPr>
        <w:pStyle w:val="MasterTabellenberschrift"/>
        <w:rPr>
          <w:lang w:val="en-US"/>
        </w:rPr>
      </w:pPr>
      <w:r w:rsidRPr="0045066F">
        <w:rPr>
          <w:b/>
          <w:bCs/>
          <w:lang w:val="en-US"/>
        </w:rPr>
        <w:lastRenderedPageBreak/>
        <w:t>Supplementary Table 1</w:t>
      </w:r>
      <w:r w:rsidRPr="0045066F">
        <w:rPr>
          <w:lang w:val="en-US"/>
        </w:rPr>
        <w:t xml:space="preserve">: </w:t>
      </w:r>
      <w:bookmarkEnd w:id="0"/>
      <w:r w:rsidRPr="0045066F">
        <w:rPr>
          <w:lang w:val="en-US"/>
        </w:rPr>
        <w:t>Food group description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52"/>
        <w:gridCol w:w="6379"/>
      </w:tblGrid>
      <w:tr w:rsidR="00F365A9" w:rsidRPr="0045066F" w14:paraId="33AA9B85" w14:textId="77777777" w:rsidTr="0017236D">
        <w:trPr>
          <w:trHeight w:val="226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A0E3" w14:textId="77777777" w:rsidR="00F365A9" w:rsidRPr="0045066F" w:rsidRDefault="00F365A9" w:rsidP="0017236D">
            <w:pPr>
              <w:pStyle w:val="MasterTabellentext"/>
              <w:rPr>
                <w:lang w:val="en-US"/>
              </w:rPr>
            </w:pPr>
            <w:r w:rsidRPr="0045066F">
              <w:rPr>
                <w:lang w:val="en-US"/>
              </w:rPr>
              <w:t>Food group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1814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</w:tr>
      <w:tr w:rsidR="00F365A9" w:rsidRPr="0045066F" w14:paraId="418FB550" w14:textId="77777777" w:rsidTr="0017236D">
        <w:trPr>
          <w:cantSplit/>
          <w:trHeight w:val="227"/>
        </w:trPr>
        <w:tc>
          <w:tcPr>
            <w:tcW w:w="2552" w:type="dxa"/>
            <w:tcBorders>
              <w:top w:val="single" w:sz="4" w:space="0" w:color="auto"/>
            </w:tcBorders>
          </w:tcPr>
          <w:p w14:paraId="331D1881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6379" w:type="dxa"/>
          </w:tcPr>
          <w:p w14:paraId="7E41E8DF" w14:textId="77777777" w:rsidR="00F365A9" w:rsidRPr="0045066F" w:rsidRDefault="00F365A9" w:rsidP="0017236D">
            <w:pPr>
              <w:pStyle w:val="MasterTabellentext"/>
              <w:rPr>
                <w:i/>
                <w:lang w:val="en-US"/>
              </w:rPr>
            </w:pPr>
            <w:r w:rsidRPr="0045066F">
              <w:rPr>
                <w:lang w:val="en-US"/>
              </w:rPr>
              <w:t>Fresh, frozen, canned and dried vegetables</w:t>
            </w:r>
          </w:p>
        </w:tc>
      </w:tr>
      <w:tr w:rsidR="00F365A9" w:rsidRPr="0045066F" w14:paraId="76F2E33D" w14:textId="77777777" w:rsidTr="0017236D">
        <w:trPr>
          <w:cantSplit/>
          <w:trHeight w:val="227"/>
        </w:trPr>
        <w:tc>
          <w:tcPr>
            <w:tcW w:w="2552" w:type="dxa"/>
          </w:tcPr>
          <w:p w14:paraId="412B931B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379" w:type="dxa"/>
          </w:tcPr>
          <w:p w14:paraId="3FB752DE" w14:textId="77777777" w:rsidR="00F365A9" w:rsidRPr="0045066F" w:rsidRDefault="00F365A9" w:rsidP="0017236D">
            <w:pPr>
              <w:pStyle w:val="MasterTabellentext"/>
              <w:rPr>
                <w:lang w:val="en-US"/>
              </w:rPr>
            </w:pPr>
            <w:r w:rsidRPr="0045066F">
              <w:rPr>
                <w:lang w:val="en-US"/>
              </w:rPr>
              <w:t>Fresh, frozen, canned and dried fruits</w:t>
            </w:r>
          </w:p>
        </w:tc>
      </w:tr>
      <w:tr w:rsidR="00F365A9" w:rsidRPr="0045066F" w14:paraId="02B67FDA" w14:textId="77777777" w:rsidTr="0017236D">
        <w:trPr>
          <w:cantSplit/>
          <w:trHeight w:val="227"/>
        </w:trPr>
        <w:tc>
          <w:tcPr>
            <w:tcW w:w="2552" w:type="dxa"/>
          </w:tcPr>
          <w:p w14:paraId="5F049E22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hole grains 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79" w:type="dxa"/>
          </w:tcPr>
          <w:p w14:paraId="4F336BAC" w14:textId="77777777" w:rsidR="00F365A9" w:rsidRPr="0045066F" w:rsidRDefault="00F365A9" w:rsidP="0017236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olemeal</w:t>
            </w:r>
            <w:proofErr w:type="spellEnd"/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lours, cereals, breads, breakfast cereals, muesli mixes, rice, bulgur, couscous, doughs, pasta</w:t>
            </w:r>
          </w:p>
        </w:tc>
      </w:tr>
      <w:tr w:rsidR="00F365A9" w:rsidRPr="0045066F" w14:paraId="63B5D8A4" w14:textId="77777777" w:rsidTr="0017236D">
        <w:trPr>
          <w:cantSplit/>
          <w:trHeight w:val="227"/>
        </w:trPr>
        <w:tc>
          <w:tcPr>
            <w:tcW w:w="2552" w:type="dxa"/>
          </w:tcPr>
          <w:p w14:paraId="2E5383EC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6379" w:type="dxa"/>
          </w:tcPr>
          <w:p w14:paraId="54F8B147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fined flours, cereals, breads, breakfast cereals, muesli mixes, rice, bulgur, couscous, doughs, pasta</w:t>
            </w:r>
          </w:p>
        </w:tc>
      </w:tr>
      <w:tr w:rsidR="00F365A9" w:rsidRPr="0045066F" w14:paraId="534D56AE" w14:textId="77777777" w:rsidTr="0017236D">
        <w:trPr>
          <w:cantSplit/>
          <w:trHeight w:val="227"/>
        </w:trPr>
        <w:tc>
          <w:tcPr>
            <w:tcW w:w="2552" w:type="dxa"/>
          </w:tcPr>
          <w:p w14:paraId="52450257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6379" w:type="dxa"/>
          </w:tcPr>
          <w:p w14:paraId="3C7799A0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tatoes, French fries, croquettes, potato dumplings, mashed potatoes</w:t>
            </w:r>
          </w:p>
        </w:tc>
      </w:tr>
      <w:tr w:rsidR="00F365A9" w:rsidRPr="0045066F" w14:paraId="6389CEF3" w14:textId="77777777" w:rsidTr="0017236D">
        <w:trPr>
          <w:cantSplit/>
          <w:trHeight w:val="227"/>
        </w:trPr>
        <w:tc>
          <w:tcPr>
            <w:tcW w:w="2552" w:type="dxa"/>
          </w:tcPr>
          <w:p w14:paraId="59033CF5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egumes 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379" w:type="dxa"/>
          </w:tcPr>
          <w:p w14:paraId="6C46647C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ans, peas, lentils, lupines, soybeans (also as flour)</w:t>
            </w:r>
          </w:p>
        </w:tc>
      </w:tr>
      <w:tr w:rsidR="00F365A9" w:rsidRPr="0045066F" w14:paraId="4036D2AE" w14:textId="77777777" w:rsidTr="0017236D">
        <w:trPr>
          <w:cantSplit/>
          <w:trHeight w:val="227"/>
        </w:trPr>
        <w:tc>
          <w:tcPr>
            <w:tcW w:w="2552" w:type="dxa"/>
          </w:tcPr>
          <w:p w14:paraId="38D51B51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ts/seeds</w:t>
            </w:r>
          </w:p>
        </w:tc>
        <w:tc>
          <w:tcPr>
            <w:tcW w:w="6379" w:type="dxa"/>
          </w:tcPr>
          <w:p w14:paraId="6285C080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ts (also nut butter, nut puree) and seeds (e.g., sesame seeds, sesame puree)</w:t>
            </w:r>
          </w:p>
        </w:tc>
      </w:tr>
      <w:tr w:rsidR="00F365A9" w:rsidRPr="0045066F" w14:paraId="5E9B5948" w14:textId="77777777" w:rsidTr="0017236D">
        <w:trPr>
          <w:cantSplit/>
          <w:trHeight w:val="227"/>
        </w:trPr>
        <w:tc>
          <w:tcPr>
            <w:tcW w:w="2552" w:type="dxa"/>
          </w:tcPr>
          <w:p w14:paraId="123D316F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t oils/fats</w:t>
            </w:r>
          </w:p>
        </w:tc>
        <w:tc>
          <w:tcPr>
            <w:tcW w:w="6379" w:type="dxa"/>
          </w:tcPr>
          <w:p w14:paraId="509E2918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t oils/fats, margarine</w:t>
            </w:r>
          </w:p>
        </w:tc>
      </w:tr>
      <w:tr w:rsidR="00F365A9" w:rsidRPr="0045066F" w14:paraId="3655DE0F" w14:textId="77777777" w:rsidTr="0017236D">
        <w:trPr>
          <w:cantSplit/>
          <w:trHeight w:val="227"/>
        </w:trPr>
        <w:tc>
          <w:tcPr>
            <w:tcW w:w="2552" w:type="dxa"/>
          </w:tcPr>
          <w:p w14:paraId="08BCF7A6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imal fats</w:t>
            </w:r>
          </w:p>
        </w:tc>
        <w:tc>
          <w:tcPr>
            <w:tcW w:w="6379" w:type="dxa"/>
          </w:tcPr>
          <w:p w14:paraId="547562A3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tter, lard</w:t>
            </w:r>
          </w:p>
        </w:tc>
      </w:tr>
      <w:tr w:rsidR="00F365A9" w:rsidRPr="0045066F" w14:paraId="204B08C4" w14:textId="77777777" w:rsidTr="0017236D">
        <w:trPr>
          <w:cantSplit/>
          <w:trHeight w:val="227"/>
        </w:trPr>
        <w:tc>
          <w:tcPr>
            <w:tcW w:w="2552" w:type="dxa"/>
          </w:tcPr>
          <w:p w14:paraId="1734ACEF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t/sausage &amp; fish</w:t>
            </w:r>
          </w:p>
        </w:tc>
        <w:tc>
          <w:tcPr>
            <w:tcW w:w="6379" w:type="dxa"/>
          </w:tcPr>
          <w:p w14:paraId="5ADB0B3D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t (incl. poultry), sausage, ham, meat products, e.g., meat salad, cordon bleu, chicken wings, fish, fish products (e.g., fish sticks, herring salad), seafood</w:t>
            </w:r>
          </w:p>
        </w:tc>
      </w:tr>
      <w:tr w:rsidR="00F365A9" w:rsidRPr="0045066F" w14:paraId="1A195C96" w14:textId="77777777" w:rsidTr="0017236D">
        <w:trPr>
          <w:cantSplit/>
          <w:trHeight w:val="227"/>
        </w:trPr>
        <w:tc>
          <w:tcPr>
            <w:tcW w:w="2552" w:type="dxa"/>
          </w:tcPr>
          <w:p w14:paraId="799C065D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ggs</w:t>
            </w:r>
          </w:p>
        </w:tc>
        <w:tc>
          <w:tcPr>
            <w:tcW w:w="6379" w:type="dxa"/>
          </w:tcPr>
          <w:p w14:paraId="71AD22B5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n’s egg, scrambled egg, fried egg, egg salad, omelet</w:t>
            </w:r>
          </w:p>
        </w:tc>
      </w:tr>
      <w:tr w:rsidR="00F365A9" w:rsidRPr="0045066F" w14:paraId="224E9FCB" w14:textId="77777777" w:rsidTr="0017236D">
        <w:trPr>
          <w:cantSplit/>
          <w:trHeight w:val="227"/>
        </w:trPr>
        <w:tc>
          <w:tcPr>
            <w:tcW w:w="2552" w:type="dxa"/>
          </w:tcPr>
          <w:p w14:paraId="5A01B072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rmented dairy products</w:t>
            </w:r>
          </w:p>
        </w:tc>
        <w:tc>
          <w:tcPr>
            <w:tcW w:w="6379" w:type="dxa"/>
          </w:tcPr>
          <w:p w14:paraId="0DDAE9F9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ogurt, kefir, buttermilk, creme fraiche, cream cheese, quark, semi-hard cheese, soft cheese, processed cheese</w:t>
            </w:r>
          </w:p>
        </w:tc>
      </w:tr>
      <w:tr w:rsidR="00F365A9" w:rsidRPr="0045066F" w14:paraId="54500788" w14:textId="77777777" w:rsidTr="0017236D">
        <w:trPr>
          <w:cantSplit/>
          <w:trHeight w:val="227"/>
        </w:trPr>
        <w:tc>
          <w:tcPr>
            <w:tcW w:w="2552" w:type="dxa"/>
          </w:tcPr>
          <w:p w14:paraId="3D54FA46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fermented dairy products</w:t>
            </w:r>
          </w:p>
        </w:tc>
        <w:tc>
          <w:tcPr>
            <w:tcW w:w="6379" w:type="dxa"/>
          </w:tcPr>
          <w:p w14:paraId="00122CDF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lk, cream, condensed milk, milk powder</w:t>
            </w:r>
          </w:p>
        </w:tc>
      </w:tr>
      <w:tr w:rsidR="00F365A9" w:rsidRPr="0045066F" w14:paraId="01164D35" w14:textId="77777777" w:rsidTr="0017236D">
        <w:trPr>
          <w:cantSplit/>
          <w:trHeight w:val="227"/>
        </w:trPr>
        <w:tc>
          <w:tcPr>
            <w:tcW w:w="2552" w:type="dxa"/>
          </w:tcPr>
          <w:p w14:paraId="1D3DBFCE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t based spreads</w:t>
            </w:r>
          </w:p>
        </w:tc>
        <w:tc>
          <w:tcPr>
            <w:tcW w:w="6379" w:type="dxa"/>
          </w:tcPr>
          <w:p w14:paraId="64F40951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t based spreads based on legumes, vegetables, nuts or avocado</w:t>
            </w:r>
          </w:p>
        </w:tc>
      </w:tr>
      <w:tr w:rsidR="00F365A9" w:rsidRPr="0045066F" w14:paraId="6EF36FFE" w14:textId="77777777" w:rsidTr="0017236D">
        <w:trPr>
          <w:cantSplit/>
          <w:trHeight w:val="227"/>
        </w:trPr>
        <w:tc>
          <w:tcPr>
            <w:tcW w:w="2552" w:type="dxa"/>
          </w:tcPr>
          <w:p w14:paraId="4F9CA97E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t alternatives</w:t>
            </w:r>
          </w:p>
        </w:tc>
        <w:tc>
          <w:tcPr>
            <w:tcW w:w="6379" w:type="dxa"/>
          </w:tcPr>
          <w:p w14:paraId="481F2C4D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getarian or vegan meat/sausage, patties, tofu, textured vegetable protein, soy cutlets</w:t>
            </w:r>
          </w:p>
        </w:tc>
      </w:tr>
      <w:tr w:rsidR="00F365A9" w:rsidRPr="0045066F" w14:paraId="24A20634" w14:textId="77777777" w:rsidTr="0017236D">
        <w:trPr>
          <w:cantSplit/>
          <w:trHeight w:val="227"/>
        </w:trPr>
        <w:tc>
          <w:tcPr>
            <w:tcW w:w="2552" w:type="dxa"/>
          </w:tcPr>
          <w:p w14:paraId="0C1C644E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iry alternatives</w:t>
            </w:r>
          </w:p>
        </w:tc>
        <w:tc>
          <w:tcPr>
            <w:tcW w:w="6379" w:type="dxa"/>
          </w:tcPr>
          <w:p w14:paraId="3840AFB8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t alternatives for milk, yogurt, cottage cheese and cheese</w:t>
            </w:r>
          </w:p>
        </w:tc>
      </w:tr>
      <w:tr w:rsidR="00F365A9" w:rsidRPr="0045066F" w14:paraId="2D4433A9" w14:textId="77777777" w:rsidTr="0017236D">
        <w:trPr>
          <w:cantSplit/>
          <w:trHeight w:val="227"/>
        </w:trPr>
        <w:tc>
          <w:tcPr>
            <w:tcW w:w="2552" w:type="dxa"/>
          </w:tcPr>
          <w:p w14:paraId="76D4C2FE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weet pastries</w:t>
            </w:r>
          </w:p>
        </w:tc>
        <w:tc>
          <w:tcPr>
            <w:tcW w:w="6379" w:type="dxa"/>
          </w:tcPr>
          <w:p w14:paraId="5B497CC3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weet breads (e.g., raisin bread, chocolate croissant),</w:t>
            </w:r>
            <w:r w:rsidRPr="0045066F">
              <w:rPr>
                <w:lang w:val="en-US"/>
              </w:rPr>
              <w:t xml:space="preserve"> 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stries, cakes, pies, waffles</w:t>
            </w:r>
          </w:p>
        </w:tc>
      </w:tr>
      <w:tr w:rsidR="00F365A9" w:rsidRPr="0045066F" w14:paraId="7D5B7DC5" w14:textId="77777777" w:rsidTr="0017236D">
        <w:trPr>
          <w:cantSplit/>
          <w:trHeight w:val="227"/>
        </w:trPr>
        <w:tc>
          <w:tcPr>
            <w:tcW w:w="2552" w:type="dxa"/>
          </w:tcPr>
          <w:p w14:paraId="2C7EA6AC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weets &amp; snacks</w:t>
            </w:r>
          </w:p>
        </w:tc>
        <w:tc>
          <w:tcPr>
            <w:tcW w:w="6379" w:type="dxa"/>
          </w:tcPr>
          <w:p w14:paraId="11CCEAE1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ugar, syrups, thick juices, jams, jellies, nut nougat creams, </w:t>
            </w:r>
            <w:proofErr w:type="spellStart"/>
            <w:proofErr w:type="gramStart"/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ndies,chocolate</w:t>
            </w:r>
            <w:proofErr w:type="spellEnd"/>
            <w:proofErr w:type="gramEnd"/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bars, ice cream (also vegan ice cream), snacks (e.g., chips, salt sticks, crackers)</w:t>
            </w:r>
          </w:p>
        </w:tc>
      </w:tr>
      <w:tr w:rsidR="00F365A9" w:rsidRPr="0045066F" w14:paraId="2782725C" w14:textId="77777777" w:rsidTr="0017236D">
        <w:trPr>
          <w:cantSplit/>
          <w:trHeight w:val="227"/>
        </w:trPr>
        <w:tc>
          <w:tcPr>
            <w:tcW w:w="2552" w:type="dxa"/>
          </w:tcPr>
          <w:p w14:paraId="39F4EC12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venience Food</w:t>
            </w:r>
          </w:p>
        </w:tc>
        <w:tc>
          <w:tcPr>
            <w:tcW w:w="6379" w:type="dxa"/>
          </w:tcPr>
          <w:p w14:paraId="041151F9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.g., frozen pizza, canned soups, ready-made sauces (e.g., ketchup, dressing, pesto, mayonnaise), snack foods (e.g., burgers, kebabs)</w:t>
            </w:r>
          </w:p>
        </w:tc>
      </w:tr>
      <w:tr w:rsidR="00F365A9" w:rsidRPr="0045066F" w14:paraId="0B9B1C20" w14:textId="77777777" w:rsidTr="0017236D">
        <w:trPr>
          <w:cantSplit/>
          <w:trHeight w:val="227"/>
        </w:trPr>
        <w:tc>
          <w:tcPr>
            <w:tcW w:w="2552" w:type="dxa"/>
          </w:tcPr>
          <w:p w14:paraId="5269F00A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6379" w:type="dxa"/>
          </w:tcPr>
          <w:p w14:paraId="452A8773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inking water, mineral water</w:t>
            </w:r>
          </w:p>
        </w:tc>
      </w:tr>
      <w:tr w:rsidR="00F365A9" w:rsidRPr="0045066F" w14:paraId="46078285" w14:textId="77777777" w:rsidTr="0017236D">
        <w:trPr>
          <w:cantSplit/>
          <w:trHeight w:val="227"/>
        </w:trPr>
        <w:tc>
          <w:tcPr>
            <w:tcW w:w="2552" w:type="dxa"/>
          </w:tcPr>
          <w:p w14:paraId="5892A6D4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gar sweetened beverages</w:t>
            </w:r>
          </w:p>
        </w:tc>
        <w:tc>
          <w:tcPr>
            <w:tcW w:w="6379" w:type="dxa"/>
          </w:tcPr>
          <w:p w14:paraId="0D16FD7E" w14:textId="600DEC1D" w:rsidR="00F365A9" w:rsidRPr="0045066F" w:rsidRDefault="00D31B8C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uit juice drinks, fruit nectars, lemonades, cola drinks, iced tea, malt beer, instant beverage powder</w:t>
            </w:r>
          </w:p>
        </w:tc>
      </w:tr>
      <w:tr w:rsidR="00F365A9" w:rsidRPr="0045066F" w14:paraId="59B28E68" w14:textId="77777777" w:rsidTr="0017236D">
        <w:trPr>
          <w:cantSplit/>
          <w:trHeight w:val="227"/>
        </w:trPr>
        <w:tc>
          <w:tcPr>
            <w:tcW w:w="2552" w:type="dxa"/>
            <w:tcBorders>
              <w:bottom w:val="single" w:sz="4" w:space="0" w:color="auto"/>
            </w:tcBorders>
          </w:tcPr>
          <w:p w14:paraId="2927078D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595980E4" w14:textId="77777777" w:rsidR="00F365A9" w:rsidRPr="0045066F" w:rsidRDefault="00F365A9" w:rsidP="0017236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uit and vegetable juices, juice spritzers, smoothies, squeezes</w:t>
            </w:r>
          </w:p>
        </w:tc>
      </w:tr>
    </w:tbl>
    <w:p w14:paraId="320E14FB" w14:textId="77777777" w:rsidR="00F365A9" w:rsidRPr="0045066F" w:rsidRDefault="00F365A9" w:rsidP="00F365A9">
      <w:pPr>
        <w:spacing w:before="60" w:after="60" w:line="240" w:lineRule="auto"/>
        <w:rPr>
          <w:rFonts w:ascii="Arial" w:hAnsi="Arial" w:cs="Arial"/>
          <w:sz w:val="16"/>
          <w:szCs w:val="16"/>
          <w:lang w:val="en-US"/>
        </w:rPr>
      </w:pPr>
      <w:r w:rsidRPr="0045066F">
        <w:rPr>
          <w:rFonts w:ascii="Arial" w:hAnsi="Arial" w:cs="Arial"/>
          <w:sz w:val="16"/>
          <w:szCs w:val="16"/>
          <w:lang w:val="en-US"/>
        </w:rPr>
        <w:t>Dry products or powders were considered with the respective water component.</w:t>
      </w:r>
    </w:p>
    <w:p w14:paraId="6147BBEC" w14:textId="77777777" w:rsidR="00F365A9" w:rsidRPr="0045066F" w:rsidRDefault="00F365A9" w:rsidP="00F365A9">
      <w:pPr>
        <w:spacing w:before="60" w:after="60" w:line="240" w:lineRule="auto"/>
        <w:rPr>
          <w:rFonts w:ascii="Arial" w:hAnsi="Arial" w:cs="Arial"/>
          <w:sz w:val="16"/>
          <w:szCs w:val="16"/>
          <w:lang w:val="en-US"/>
        </w:rPr>
      </w:pPr>
      <w:r w:rsidRPr="0045066F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45066F">
        <w:rPr>
          <w:rFonts w:ascii="Arial" w:hAnsi="Arial" w:cs="Arial"/>
          <w:sz w:val="16"/>
          <w:szCs w:val="16"/>
          <w:lang w:val="en-US"/>
        </w:rPr>
        <w:t xml:space="preserve"> Calculated according to HEALTHGRAIN definition (≥30% whole grains in total product and more whole grains than refined </w:t>
      </w:r>
    </w:p>
    <w:p w14:paraId="1801254D" w14:textId="77777777" w:rsidR="00F365A9" w:rsidRPr="0045066F" w:rsidRDefault="00F365A9" w:rsidP="00F365A9">
      <w:pPr>
        <w:spacing w:before="60" w:after="60"/>
        <w:rPr>
          <w:rFonts w:ascii="Arial" w:hAnsi="Arial" w:cs="Arial"/>
          <w:sz w:val="16"/>
          <w:szCs w:val="16"/>
          <w:lang w:val="en-US"/>
        </w:rPr>
      </w:pPr>
      <w:r w:rsidRPr="0045066F">
        <w:rPr>
          <w:rFonts w:ascii="Arial" w:hAnsi="Arial" w:cs="Arial"/>
          <w:sz w:val="16"/>
          <w:szCs w:val="16"/>
          <w:lang w:val="en-US"/>
        </w:rPr>
        <w:t xml:space="preserve">   grains).</w:t>
      </w:r>
    </w:p>
    <w:p w14:paraId="54ED2A94" w14:textId="06E5C524" w:rsidR="008F521F" w:rsidRPr="0045066F" w:rsidRDefault="00F365A9" w:rsidP="00F365A9">
      <w:pPr>
        <w:pStyle w:val="CitaviBibliographyEntry"/>
        <w:rPr>
          <w:rFonts w:cs="Arial"/>
          <w:sz w:val="16"/>
          <w:szCs w:val="16"/>
          <w:lang w:val="en-US"/>
        </w:rPr>
      </w:pPr>
      <w:r w:rsidRPr="0045066F">
        <w:rPr>
          <w:rFonts w:cs="Arial"/>
          <w:sz w:val="16"/>
          <w:szCs w:val="16"/>
          <w:vertAlign w:val="superscript"/>
          <w:lang w:val="en-US"/>
        </w:rPr>
        <w:t>2</w:t>
      </w:r>
      <w:r w:rsidRPr="0045066F">
        <w:rPr>
          <w:rFonts w:cs="Arial"/>
          <w:sz w:val="16"/>
          <w:szCs w:val="16"/>
          <w:lang w:val="en-US"/>
        </w:rPr>
        <w:t xml:space="preserve"> weights were converted to consumption weights</w:t>
      </w:r>
    </w:p>
    <w:p w14:paraId="55B1DC6B" w14:textId="77777777" w:rsidR="00903E49" w:rsidRPr="0045066F" w:rsidRDefault="00903E49" w:rsidP="00903E49">
      <w:pPr>
        <w:pStyle w:val="MasterTabellenberschrift"/>
        <w:tabs>
          <w:tab w:val="left" w:pos="3178"/>
        </w:tabs>
        <w:rPr>
          <w:b/>
          <w:bCs/>
          <w:lang w:val="en-US"/>
        </w:rPr>
      </w:pPr>
      <w:r w:rsidRPr="0045066F">
        <w:rPr>
          <w:b/>
          <w:bCs/>
          <w:szCs w:val="20"/>
          <w:lang w:val="en-US"/>
        </w:rPr>
        <w:lastRenderedPageBreak/>
        <w:t>Supplementary Table 2</w:t>
      </w:r>
      <w:r w:rsidRPr="0045066F">
        <w:rPr>
          <w:szCs w:val="20"/>
          <w:lang w:val="en-US"/>
        </w:rPr>
        <w:t xml:space="preserve">: Season and number of weekdays on which the 3-day weighed dietary records were completed by </w:t>
      </w:r>
      <w:proofErr w:type="spellStart"/>
      <w:r w:rsidRPr="0045066F">
        <w:rPr>
          <w:szCs w:val="20"/>
          <w:lang w:val="en-US"/>
        </w:rPr>
        <w:t>VeChi</w:t>
      </w:r>
      <w:proofErr w:type="spellEnd"/>
      <w:r w:rsidRPr="0045066F">
        <w:rPr>
          <w:szCs w:val="20"/>
          <w:lang w:val="en-US"/>
        </w:rPr>
        <w:t xml:space="preserve"> Youth Study participants (n = 390, 6-18 years old) stratified by diet group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</w:tblGrid>
      <w:tr w:rsidR="00903E49" w:rsidRPr="0045066F" w14:paraId="0F206AF7" w14:textId="77777777" w:rsidTr="000D0ED7">
        <w:trPr>
          <w:trHeight w:val="20"/>
          <w:tblHeader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361D202" w14:textId="77777777" w:rsidR="00903E49" w:rsidRPr="0045066F" w:rsidRDefault="00903E49" w:rsidP="000D0ED7">
            <w:pPr>
              <w:pStyle w:val="MasterTabellentext"/>
              <w:jc w:val="center"/>
              <w:rPr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  <w:vAlign w:val="center"/>
          </w:tcPr>
          <w:p w14:paraId="7AC26818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et Group</w:t>
            </w:r>
          </w:p>
        </w:tc>
      </w:tr>
      <w:tr w:rsidR="00903E49" w:rsidRPr="0045066F" w14:paraId="5E12DC52" w14:textId="77777777" w:rsidTr="000D0ED7">
        <w:trPr>
          <w:trHeight w:val="226"/>
          <w:tblHeader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9B43E26" w14:textId="77777777" w:rsidR="00903E49" w:rsidRPr="0045066F" w:rsidRDefault="00903E49" w:rsidP="000D0ED7">
            <w:pPr>
              <w:pStyle w:val="MasterTabellentext"/>
              <w:jc w:val="center"/>
              <w:rPr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12F64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getarian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(</w:t>
            </w:r>
            <w:r w:rsidRPr="0045066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145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E546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Vegan 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(</w:t>
            </w:r>
            <w:r w:rsidRPr="0045066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110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6F05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mnivore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(</w:t>
            </w:r>
            <w:r w:rsidRPr="0045066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135)</w:t>
            </w:r>
          </w:p>
        </w:tc>
      </w:tr>
      <w:tr w:rsidR="00903E49" w:rsidRPr="0045066F" w14:paraId="35C772EF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149B16E6" w14:textId="77777777" w:rsidR="00903E49" w:rsidRPr="0045066F" w:rsidRDefault="00903E49" w:rsidP="000D0ED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937" w:type="dxa"/>
            <w:vAlign w:val="center"/>
          </w:tcPr>
          <w:p w14:paraId="1CCA389E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vAlign w:val="center"/>
          </w:tcPr>
          <w:p w14:paraId="14EACEAE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0F07B56B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03E49" w:rsidRPr="0045066F" w14:paraId="23100868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3F9102FB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1937" w:type="dxa"/>
            <w:vAlign w:val="center"/>
          </w:tcPr>
          <w:p w14:paraId="392C2DF4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937" w:type="dxa"/>
            <w:vAlign w:val="center"/>
          </w:tcPr>
          <w:p w14:paraId="6EEBAA27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938" w:type="dxa"/>
            <w:vAlign w:val="center"/>
          </w:tcPr>
          <w:p w14:paraId="61EB8311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.8</w:t>
            </w:r>
          </w:p>
        </w:tc>
      </w:tr>
      <w:tr w:rsidR="00903E49" w:rsidRPr="0045066F" w14:paraId="0A67DB7E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391F4078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937" w:type="dxa"/>
            <w:vAlign w:val="center"/>
          </w:tcPr>
          <w:p w14:paraId="7EF90864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937" w:type="dxa"/>
            <w:vAlign w:val="center"/>
          </w:tcPr>
          <w:p w14:paraId="32C3EB80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938" w:type="dxa"/>
            <w:vAlign w:val="center"/>
          </w:tcPr>
          <w:p w14:paraId="212E5B0E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.2</w:t>
            </w:r>
          </w:p>
        </w:tc>
      </w:tr>
      <w:tr w:rsidR="00903E49" w:rsidRPr="0045066F" w14:paraId="4839B669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4D5C151D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1937" w:type="dxa"/>
            <w:vAlign w:val="center"/>
          </w:tcPr>
          <w:p w14:paraId="60A2D70B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937" w:type="dxa"/>
            <w:vAlign w:val="center"/>
          </w:tcPr>
          <w:p w14:paraId="6220B535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938" w:type="dxa"/>
            <w:vAlign w:val="center"/>
          </w:tcPr>
          <w:p w14:paraId="1BD4A7E5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.2</w:t>
            </w:r>
          </w:p>
        </w:tc>
      </w:tr>
      <w:tr w:rsidR="00903E49" w:rsidRPr="0045066F" w14:paraId="5CF2AFE4" w14:textId="77777777" w:rsidTr="000D0ED7">
        <w:trPr>
          <w:cantSplit/>
          <w:trHeight w:val="227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6917B927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tumn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E26F34B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7507430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74863D83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8</w:t>
            </w:r>
          </w:p>
        </w:tc>
      </w:tr>
      <w:tr w:rsidR="00903E49" w:rsidRPr="0045066F" w14:paraId="10A0F387" w14:textId="77777777" w:rsidTr="000D0ED7">
        <w:trPr>
          <w:cantSplit/>
          <w:trHeight w:val="227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6552ADD8" w14:textId="77777777" w:rsidR="00903E49" w:rsidRPr="0045066F" w:rsidRDefault="00903E49" w:rsidP="000D0ED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mber of weekday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FE42684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5EA650C5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2D7585F6" w14:textId="77777777" w:rsidR="00903E49" w:rsidRPr="0045066F" w:rsidRDefault="00903E49" w:rsidP="000D0E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03E49" w:rsidRPr="0045066F" w14:paraId="7F3D57E4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09AB4EA0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1" w:name="_Hlk167266592"/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weekday, 2 weekend days</w:t>
            </w:r>
          </w:p>
        </w:tc>
        <w:tc>
          <w:tcPr>
            <w:tcW w:w="1937" w:type="dxa"/>
            <w:vAlign w:val="center"/>
          </w:tcPr>
          <w:p w14:paraId="0BF3F5AB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937" w:type="dxa"/>
            <w:vAlign w:val="center"/>
          </w:tcPr>
          <w:p w14:paraId="292454AC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938" w:type="dxa"/>
            <w:vAlign w:val="center"/>
          </w:tcPr>
          <w:p w14:paraId="71D1231F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8</w:t>
            </w:r>
          </w:p>
        </w:tc>
      </w:tr>
      <w:tr w:rsidR="00903E49" w:rsidRPr="0045066F" w14:paraId="076A6AB7" w14:textId="77777777" w:rsidTr="000D0ED7">
        <w:trPr>
          <w:cantSplit/>
          <w:trHeight w:val="227"/>
        </w:trPr>
        <w:tc>
          <w:tcPr>
            <w:tcW w:w="3119" w:type="dxa"/>
            <w:vAlign w:val="bottom"/>
          </w:tcPr>
          <w:p w14:paraId="6F61BAF0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weekdays, 1 weekend day</w:t>
            </w:r>
          </w:p>
        </w:tc>
        <w:tc>
          <w:tcPr>
            <w:tcW w:w="1937" w:type="dxa"/>
            <w:vAlign w:val="center"/>
          </w:tcPr>
          <w:p w14:paraId="134D85CC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937" w:type="dxa"/>
            <w:vAlign w:val="center"/>
          </w:tcPr>
          <w:p w14:paraId="20129949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938" w:type="dxa"/>
            <w:vAlign w:val="center"/>
          </w:tcPr>
          <w:p w14:paraId="048F4583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.8</w:t>
            </w:r>
          </w:p>
        </w:tc>
      </w:tr>
      <w:tr w:rsidR="00903E49" w:rsidRPr="0045066F" w14:paraId="172322F2" w14:textId="77777777" w:rsidTr="000D0ED7">
        <w:trPr>
          <w:cantSplit/>
          <w:trHeight w:val="227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188CA3D5" w14:textId="77777777" w:rsidR="00903E49" w:rsidRPr="0045066F" w:rsidRDefault="00903E49" w:rsidP="000D0ED7">
            <w:pPr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ly weekdays (no weekend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6675E271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37CEE81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7AD6A274" w14:textId="77777777" w:rsidR="00903E49" w:rsidRPr="0045066F" w:rsidRDefault="00903E49" w:rsidP="000D0ED7">
            <w:pPr>
              <w:ind w:left="28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4</w:t>
            </w:r>
          </w:p>
        </w:tc>
      </w:tr>
    </w:tbl>
    <w:bookmarkEnd w:id="1"/>
    <w:p w14:paraId="3A00597C" w14:textId="77777777" w:rsidR="00903E49" w:rsidRPr="0045066F" w:rsidRDefault="00903E49" w:rsidP="00903E49">
      <w:pPr>
        <w:spacing w:before="120"/>
      </w:pPr>
      <w:r w:rsidRPr="0045066F">
        <w:rPr>
          <w:rFonts w:ascii="Arial" w:hAnsi="Arial" w:cs="Arial"/>
          <w:sz w:val="18"/>
          <w:szCs w:val="18"/>
          <w:lang w:val="en-US"/>
        </w:rPr>
        <w:t>Values are %</w:t>
      </w:r>
    </w:p>
    <w:p w14:paraId="574A3A77" w14:textId="77777777" w:rsidR="00903E49" w:rsidRPr="0045066F" w:rsidRDefault="00903E49">
      <w:pPr>
        <w:rPr>
          <w:rFonts w:ascii="Arial" w:eastAsia="Calibri" w:hAnsi="Arial"/>
          <w:b/>
          <w:bCs/>
          <w:sz w:val="20"/>
          <w:lang w:val="en-US"/>
        </w:rPr>
      </w:pPr>
      <w:r w:rsidRPr="0045066F">
        <w:rPr>
          <w:b/>
          <w:bCs/>
          <w:lang w:val="en-US"/>
        </w:rPr>
        <w:br w:type="page"/>
      </w:r>
    </w:p>
    <w:p w14:paraId="27B602EA" w14:textId="7DB14BB0" w:rsidR="008F521F" w:rsidRPr="0045066F" w:rsidRDefault="008F521F" w:rsidP="008F521F">
      <w:pPr>
        <w:pStyle w:val="MasterTabellenberschrift"/>
        <w:rPr>
          <w:lang w:val="en-US"/>
        </w:rPr>
      </w:pPr>
      <w:r w:rsidRPr="0045066F">
        <w:rPr>
          <w:b/>
          <w:bCs/>
          <w:lang w:val="en-US"/>
        </w:rPr>
        <w:lastRenderedPageBreak/>
        <w:t xml:space="preserve">Supplementary Table </w:t>
      </w:r>
      <w:r w:rsidR="00903E49" w:rsidRPr="0045066F">
        <w:rPr>
          <w:b/>
          <w:bCs/>
          <w:lang w:val="en-US"/>
        </w:rPr>
        <w:t>3</w:t>
      </w:r>
      <w:r w:rsidRPr="0045066F">
        <w:rPr>
          <w:lang w:val="en-US"/>
        </w:rPr>
        <w:t xml:space="preserve">: Factor loadings for the dietary patterns identified by principal components analysis among vegetarian children and adolescents in the German </w:t>
      </w:r>
      <w:proofErr w:type="spellStart"/>
      <w:r w:rsidRPr="0045066F">
        <w:rPr>
          <w:lang w:val="en-US"/>
        </w:rPr>
        <w:t>VeChi</w:t>
      </w:r>
      <w:proofErr w:type="spellEnd"/>
      <w:r w:rsidRPr="0045066F">
        <w:rPr>
          <w:lang w:val="en-US"/>
        </w:rPr>
        <w:t xml:space="preserve"> Youth Study (n = 145)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</w:tblGrid>
      <w:tr w:rsidR="008F521F" w:rsidRPr="0045066F" w14:paraId="41809458" w14:textId="77777777" w:rsidTr="007B0964">
        <w:trPr>
          <w:trHeight w:val="390"/>
          <w:tblHeader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C9A9F4E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341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etary pattern</w:t>
            </w:r>
          </w:p>
        </w:tc>
      </w:tr>
      <w:tr w:rsidR="008F521F" w:rsidRPr="0045066F" w14:paraId="04BD17CB" w14:textId="77777777" w:rsidTr="007B0964">
        <w:trPr>
          <w:trHeight w:val="470"/>
          <w:tblHeader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7CC7CCD5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9F18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imal food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96E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getables and fruit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C5E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at alternatives </w:t>
            </w: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and potatoes</w:t>
            </w:r>
          </w:p>
        </w:tc>
      </w:tr>
      <w:tr w:rsidR="008F521F" w:rsidRPr="0045066F" w14:paraId="00EC057F" w14:textId="77777777" w:rsidTr="007B0964">
        <w:trPr>
          <w:cantSplit/>
          <w:trHeight w:val="28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66C0F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Unfermented dairy product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C66D2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69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16B4B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DF064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736297D1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799B9274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ermented dairy product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04E6A9E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60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B5D2C28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0073BE92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705CC7CD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28671049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4E879FE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54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59CC4F7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A3CFA57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0B15FFD5" w14:textId="77777777" w:rsidTr="007B0964">
        <w:trPr>
          <w:cantSplit/>
          <w:trHeight w:val="257"/>
        </w:trPr>
        <w:tc>
          <w:tcPr>
            <w:tcW w:w="3261" w:type="dxa"/>
            <w:shd w:val="clear" w:color="auto" w:fill="auto"/>
            <w:vAlign w:val="center"/>
          </w:tcPr>
          <w:p w14:paraId="3269E867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Egg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40584AC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2BF786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679D61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8</w:t>
            </w:r>
          </w:p>
        </w:tc>
      </w:tr>
      <w:tr w:rsidR="008F521F" w:rsidRPr="0045066F" w14:paraId="68ECF97E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66043495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Dairy alternativ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A621B23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66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0B7ECF3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B09FAF3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3AE3A085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662C3FF9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Meat alternativ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A9F0E32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2F06CBA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6C88103B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46</w:t>
            </w:r>
          </w:p>
        </w:tc>
      </w:tr>
      <w:tr w:rsidR="008F521F" w:rsidRPr="0045066F" w14:paraId="0713E6BF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4991D62C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AD2373D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40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D9E1685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4D2D3CA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615D80E9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2187D241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299C92C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10C79AB8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5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873087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48</w:t>
            </w:r>
          </w:p>
        </w:tc>
      </w:tr>
      <w:tr w:rsidR="008F521F" w:rsidRPr="0045066F" w14:paraId="64F61830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5B274AA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D66D01E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2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4AC945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54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C1822A7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67AFE434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500ADA21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Convenience Food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B5F0505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17507346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59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46311D6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087D7359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61D29833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ugar sweetened beverag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725B949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2D4220C7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51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CF0446A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1D76C7A9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4FBED2D5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Potatoes 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6AB036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49AD7D73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29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B27D1F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65</w:t>
            </w:r>
          </w:p>
        </w:tc>
      </w:tr>
      <w:tr w:rsidR="008F521F" w:rsidRPr="0045066F" w14:paraId="5D98C296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70D6571D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Juic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9D8E0A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402E6C4F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4FFDFB26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0.42</w:t>
            </w:r>
          </w:p>
        </w:tc>
      </w:tr>
      <w:tr w:rsidR="008F521F" w:rsidRPr="0045066F" w14:paraId="684F9FEA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486DCFE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weet pastrie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CDC1D6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6B91FE50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5AD63F84" w14:textId="77777777" w:rsidR="008F521F" w:rsidRPr="0045066F" w:rsidRDefault="008F521F" w:rsidP="007B0964">
            <w:pPr>
              <w:pStyle w:val="MasterTabellentext"/>
              <w:jc w:val="center"/>
              <w:rPr>
                <w:b/>
                <w:sz w:val="18"/>
                <w:szCs w:val="18"/>
                <w:lang w:val="en-US"/>
              </w:rPr>
            </w:pPr>
            <w:r w:rsidRPr="0045066F">
              <w:rPr>
                <w:b/>
                <w:sz w:val="18"/>
                <w:szCs w:val="18"/>
                <w:lang w:val="en-US"/>
              </w:rPr>
              <w:t>-0.55</w:t>
            </w:r>
          </w:p>
        </w:tc>
      </w:tr>
      <w:tr w:rsidR="008F521F" w:rsidRPr="0045066F" w14:paraId="021954D1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51B6C29A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B546BAE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0B3D4F8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DFDF128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390BCC11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20D77BC4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weets &amp; snack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B3DDA2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604A48A5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3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CD1D602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1A2794D7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14A06AA4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927CD79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3702882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72D2669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3A28A774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7B85B7F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Nuts/seed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3EFAA51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2C65BDC5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2DE7F6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8F521F" w:rsidRPr="0045066F" w14:paraId="0D155786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44ACD3DF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Plant based spread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548FDD6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3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C3EBCD4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1DDEF2CD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33C87801" w14:textId="77777777" w:rsidTr="007B0964">
        <w:trPr>
          <w:cantSplit/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06CB7A3D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Plant oils/fat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71D1F5F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-0.39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349559B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6F65E9D5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8F521F" w:rsidRPr="0045066F" w14:paraId="76185900" w14:textId="77777777" w:rsidTr="007B0964">
        <w:trPr>
          <w:cantSplit/>
          <w:trHeight w:val="28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CB0A04C" w14:textId="77777777" w:rsidR="008F521F" w:rsidRPr="0045066F" w:rsidRDefault="008F521F" w:rsidP="007B0964">
            <w:pPr>
              <w:pStyle w:val="MasterTabellentext"/>
              <w:rPr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24699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B1DE4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6AA83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F521F" w:rsidRPr="0045066F" w14:paraId="4AA0B0B9" w14:textId="77777777" w:rsidTr="007B0964">
        <w:trPr>
          <w:cantSplit/>
          <w:trHeight w:val="28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B471E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ariance explained (%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415F3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13.0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F322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10.7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0988" w14:textId="77777777" w:rsidR="008F521F" w:rsidRPr="0045066F" w:rsidRDefault="008F521F" w:rsidP="007B0964">
            <w:pPr>
              <w:pStyle w:val="MasterTabellentext"/>
              <w:jc w:val="center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9.0</w:t>
            </w:r>
          </w:p>
        </w:tc>
      </w:tr>
    </w:tbl>
    <w:p w14:paraId="11A88F0A" w14:textId="77777777" w:rsidR="008F521F" w:rsidRPr="0045066F" w:rsidRDefault="008F521F" w:rsidP="008F521F">
      <w:pPr>
        <w:pStyle w:val="MasterTabellentext"/>
        <w:spacing w:before="120"/>
        <w:rPr>
          <w:sz w:val="18"/>
          <w:szCs w:val="18"/>
          <w:lang w:val="en-US"/>
        </w:rPr>
      </w:pPr>
      <w:r w:rsidRPr="0045066F">
        <w:rPr>
          <w:sz w:val="18"/>
          <w:szCs w:val="18"/>
          <w:lang w:val="en-US"/>
        </w:rPr>
        <w:t>Factor loadings ≥|0.4| are in in bold, factor loadings &lt;|0.2| are not shown</w:t>
      </w:r>
    </w:p>
    <w:p w14:paraId="0A842058" w14:textId="77777777" w:rsidR="008F521F" w:rsidRPr="0045066F" w:rsidRDefault="008F521F" w:rsidP="008F521F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5066F">
        <w:rPr>
          <w:sz w:val="18"/>
          <w:szCs w:val="18"/>
          <w:lang w:val="en-US"/>
        </w:rPr>
        <w:br w:type="page"/>
      </w:r>
    </w:p>
    <w:p w14:paraId="09D97BCE" w14:textId="5BDF467B" w:rsidR="008F521F" w:rsidRPr="0045066F" w:rsidRDefault="008F521F" w:rsidP="008F521F">
      <w:pPr>
        <w:pStyle w:val="MasterTabellenberschrift"/>
        <w:rPr>
          <w:lang w:val="en-US"/>
        </w:rPr>
      </w:pPr>
      <w:bookmarkStart w:id="2" w:name="_Toc119937186"/>
      <w:r w:rsidRPr="0045066F">
        <w:rPr>
          <w:b/>
          <w:bCs/>
          <w:lang w:val="en-US"/>
        </w:rPr>
        <w:lastRenderedPageBreak/>
        <w:t xml:space="preserve">Supplementary Table </w:t>
      </w:r>
      <w:r w:rsidR="00903E49" w:rsidRPr="0045066F">
        <w:rPr>
          <w:b/>
          <w:bCs/>
          <w:lang w:val="en-US"/>
        </w:rPr>
        <w:t>4</w:t>
      </w:r>
      <w:r w:rsidRPr="0045066F">
        <w:rPr>
          <w:b/>
          <w:bCs/>
          <w:lang w:val="en-US"/>
        </w:rPr>
        <w:t>:</w:t>
      </w:r>
      <w:r w:rsidRPr="0045066F">
        <w:rPr>
          <w:lang w:val="en-US"/>
        </w:rPr>
        <w:t xml:space="preserve"> Factor loadings for the dietary patterns identified by principal components analysis among vegan children and adolescents in the German </w:t>
      </w:r>
      <w:proofErr w:type="spellStart"/>
      <w:r w:rsidRPr="0045066F">
        <w:rPr>
          <w:lang w:val="en-US"/>
        </w:rPr>
        <w:t>VeChi</w:t>
      </w:r>
      <w:proofErr w:type="spellEnd"/>
      <w:r w:rsidRPr="0045066F">
        <w:rPr>
          <w:lang w:val="en-US"/>
        </w:rPr>
        <w:t xml:space="preserve"> Youth Study (n=110)</w:t>
      </w:r>
      <w:bookmarkEnd w:id="2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8F521F" w:rsidRPr="0045066F" w14:paraId="54ABE838" w14:textId="77777777" w:rsidTr="007B0964">
        <w:trPr>
          <w:trHeight w:val="390"/>
          <w:tblHeader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76F4B46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7BA8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etary pattern</w:t>
            </w:r>
          </w:p>
        </w:tc>
      </w:tr>
      <w:tr w:rsidR="008F521F" w:rsidRPr="0045066F" w14:paraId="72495ADF" w14:textId="77777777" w:rsidTr="007B0964">
        <w:trPr>
          <w:trHeight w:val="612"/>
          <w:tblHeader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1F88D0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1EF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getables and legum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3ED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ined carbohydrat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14F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t alternatives and juic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52B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uits and convenience food</w:t>
            </w:r>
          </w:p>
        </w:tc>
      </w:tr>
      <w:tr w:rsidR="008F521F" w:rsidRPr="0045066F" w14:paraId="2B8AEDBE" w14:textId="77777777" w:rsidTr="007B0964">
        <w:trPr>
          <w:cantSplit/>
          <w:trHeight w:val="283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3300AC9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651A788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438F36D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683734A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28ED1D5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61B5FA44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0BCF5DC8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Potatoes </w:t>
            </w:r>
          </w:p>
        </w:tc>
        <w:tc>
          <w:tcPr>
            <w:tcW w:w="1452" w:type="dxa"/>
            <w:shd w:val="clear" w:color="auto" w:fill="auto"/>
          </w:tcPr>
          <w:p w14:paraId="2D4D674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53" w:type="dxa"/>
            <w:shd w:val="clear" w:color="auto" w:fill="auto"/>
          </w:tcPr>
          <w:p w14:paraId="0D7FA2F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749B18C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7D131FC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2F6DB699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1D4EE3BD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452" w:type="dxa"/>
            <w:shd w:val="clear" w:color="auto" w:fill="auto"/>
          </w:tcPr>
          <w:p w14:paraId="768385C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53" w:type="dxa"/>
            <w:shd w:val="clear" w:color="auto" w:fill="auto"/>
          </w:tcPr>
          <w:p w14:paraId="2EAF0A8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0C3335D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453" w:type="dxa"/>
            <w:shd w:val="clear" w:color="auto" w:fill="auto"/>
          </w:tcPr>
          <w:p w14:paraId="23A5EC7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4E8FB8B2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1F02E0DA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52" w:type="dxa"/>
            <w:shd w:val="clear" w:color="auto" w:fill="auto"/>
          </w:tcPr>
          <w:p w14:paraId="4C78D9C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53" w:type="dxa"/>
            <w:shd w:val="clear" w:color="auto" w:fill="auto"/>
          </w:tcPr>
          <w:p w14:paraId="53482F5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134CFA5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0B2CBE5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</w:tr>
      <w:tr w:rsidR="008F521F" w:rsidRPr="0045066F" w14:paraId="732EEFE2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7AAD665E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weets &amp; snacks</w:t>
            </w:r>
          </w:p>
        </w:tc>
        <w:tc>
          <w:tcPr>
            <w:tcW w:w="1452" w:type="dxa"/>
            <w:shd w:val="clear" w:color="auto" w:fill="auto"/>
          </w:tcPr>
          <w:p w14:paraId="693D1EF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68D96BC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53" w:type="dxa"/>
            <w:shd w:val="clear" w:color="auto" w:fill="auto"/>
          </w:tcPr>
          <w:p w14:paraId="7807A14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453" w:type="dxa"/>
            <w:shd w:val="clear" w:color="auto" w:fill="auto"/>
          </w:tcPr>
          <w:p w14:paraId="57C31CA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142825F1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6AB59A4C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1452" w:type="dxa"/>
            <w:shd w:val="clear" w:color="auto" w:fill="auto"/>
          </w:tcPr>
          <w:p w14:paraId="53ED56B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53245CA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53" w:type="dxa"/>
            <w:shd w:val="clear" w:color="auto" w:fill="auto"/>
          </w:tcPr>
          <w:p w14:paraId="350473E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53" w:type="dxa"/>
            <w:shd w:val="clear" w:color="auto" w:fill="auto"/>
          </w:tcPr>
          <w:p w14:paraId="06DE2B1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0B58193A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63444971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1452" w:type="dxa"/>
            <w:shd w:val="clear" w:color="auto" w:fill="auto"/>
          </w:tcPr>
          <w:p w14:paraId="4DC26B6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369F828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66</w:t>
            </w:r>
          </w:p>
        </w:tc>
        <w:tc>
          <w:tcPr>
            <w:tcW w:w="1453" w:type="dxa"/>
            <w:shd w:val="clear" w:color="auto" w:fill="auto"/>
          </w:tcPr>
          <w:p w14:paraId="206001D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453" w:type="dxa"/>
            <w:shd w:val="clear" w:color="auto" w:fill="auto"/>
          </w:tcPr>
          <w:p w14:paraId="1E3250F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41ABA5C6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4DCC7A3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Dairy alternatives</w:t>
            </w:r>
          </w:p>
        </w:tc>
        <w:tc>
          <w:tcPr>
            <w:tcW w:w="1452" w:type="dxa"/>
            <w:shd w:val="clear" w:color="auto" w:fill="auto"/>
          </w:tcPr>
          <w:p w14:paraId="3879A05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453" w:type="dxa"/>
            <w:shd w:val="clear" w:color="auto" w:fill="auto"/>
          </w:tcPr>
          <w:p w14:paraId="2D0A10D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53</w:t>
            </w:r>
          </w:p>
        </w:tc>
        <w:tc>
          <w:tcPr>
            <w:tcW w:w="1453" w:type="dxa"/>
            <w:shd w:val="clear" w:color="auto" w:fill="auto"/>
          </w:tcPr>
          <w:p w14:paraId="7633CD2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3C52705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8F521F" w:rsidRPr="0045066F" w14:paraId="35E374A5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7103684E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Meat alternatives</w:t>
            </w:r>
          </w:p>
        </w:tc>
        <w:tc>
          <w:tcPr>
            <w:tcW w:w="1452" w:type="dxa"/>
            <w:shd w:val="clear" w:color="auto" w:fill="auto"/>
          </w:tcPr>
          <w:p w14:paraId="2AC56E3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732169B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63E1DE2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53" w:type="dxa"/>
            <w:shd w:val="clear" w:color="auto" w:fill="auto"/>
          </w:tcPr>
          <w:p w14:paraId="6B15943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2A8FB149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71FEAB31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Juices</w:t>
            </w:r>
          </w:p>
        </w:tc>
        <w:tc>
          <w:tcPr>
            <w:tcW w:w="1452" w:type="dxa"/>
            <w:shd w:val="clear" w:color="auto" w:fill="auto"/>
          </w:tcPr>
          <w:p w14:paraId="51FA5B0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0C84036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3F84302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6</w:t>
            </w:r>
          </w:p>
        </w:tc>
        <w:tc>
          <w:tcPr>
            <w:tcW w:w="1453" w:type="dxa"/>
            <w:shd w:val="clear" w:color="auto" w:fill="auto"/>
          </w:tcPr>
          <w:p w14:paraId="4D394EC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44D2F6E8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65910F9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Nuts/seeds</w:t>
            </w:r>
          </w:p>
        </w:tc>
        <w:tc>
          <w:tcPr>
            <w:tcW w:w="1452" w:type="dxa"/>
            <w:shd w:val="clear" w:color="auto" w:fill="auto"/>
          </w:tcPr>
          <w:p w14:paraId="090F038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2007CB7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453" w:type="dxa"/>
            <w:shd w:val="clear" w:color="auto" w:fill="auto"/>
          </w:tcPr>
          <w:p w14:paraId="6615FB4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59</w:t>
            </w:r>
          </w:p>
        </w:tc>
        <w:tc>
          <w:tcPr>
            <w:tcW w:w="1453" w:type="dxa"/>
            <w:shd w:val="clear" w:color="auto" w:fill="auto"/>
          </w:tcPr>
          <w:p w14:paraId="7456E66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2419249D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6C57005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452" w:type="dxa"/>
            <w:shd w:val="clear" w:color="auto" w:fill="auto"/>
          </w:tcPr>
          <w:p w14:paraId="60B3FBB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453" w:type="dxa"/>
            <w:shd w:val="clear" w:color="auto" w:fill="auto"/>
          </w:tcPr>
          <w:p w14:paraId="73CB8E3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631CAB4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453" w:type="dxa"/>
            <w:shd w:val="clear" w:color="auto" w:fill="auto"/>
          </w:tcPr>
          <w:p w14:paraId="5DE48D9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2</w:t>
            </w:r>
          </w:p>
        </w:tc>
      </w:tr>
      <w:tr w:rsidR="008F521F" w:rsidRPr="0045066F" w14:paraId="02DE5D66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739E627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Convenience Food</w:t>
            </w:r>
          </w:p>
        </w:tc>
        <w:tc>
          <w:tcPr>
            <w:tcW w:w="1452" w:type="dxa"/>
            <w:shd w:val="clear" w:color="auto" w:fill="auto"/>
          </w:tcPr>
          <w:p w14:paraId="1E3366D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34FDEFA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53" w:type="dxa"/>
            <w:shd w:val="clear" w:color="auto" w:fill="auto"/>
          </w:tcPr>
          <w:p w14:paraId="0CDF721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7328E4C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6</w:t>
            </w:r>
          </w:p>
        </w:tc>
      </w:tr>
      <w:tr w:rsidR="008F521F" w:rsidRPr="0045066F" w14:paraId="4C1AE1ED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27B1CC2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weet pastries</w:t>
            </w:r>
          </w:p>
        </w:tc>
        <w:tc>
          <w:tcPr>
            <w:tcW w:w="1452" w:type="dxa"/>
            <w:shd w:val="clear" w:color="auto" w:fill="auto"/>
          </w:tcPr>
          <w:p w14:paraId="6AF0B8B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2FEA8A0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53BE616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49AB4FA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55</w:t>
            </w:r>
          </w:p>
        </w:tc>
      </w:tr>
      <w:tr w:rsidR="008F521F" w:rsidRPr="0045066F" w14:paraId="46CD2D57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3E5A2667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Plant oils/fats</w:t>
            </w:r>
          </w:p>
        </w:tc>
        <w:tc>
          <w:tcPr>
            <w:tcW w:w="1452" w:type="dxa"/>
            <w:shd w:val="clear" w:color="auto" w:fill="auto"/>
          </w:tcPr>
          <w:p w14:paraId="2380071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453" w:type="dxa"/>
            <w:shd w:val="clear" w:color="auto" w:fill="auto"/>
          </w:tcPr>
          <w:p w14:paraId="019C2C9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5F67314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53" w:type="dxa"/>
            <w:shd w:val="clear" w:color="auto" w:fill="auto"/>
          </w:tcPr>
          <w:p w14:paraId="14DB941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55</w:t>
            </w:r>
          </w:p>
        </w:tc>
      </w:tr>
      <w:tr w:rsidR="008F521F" w:rsidRPr="0045066F" w14:paraId="69CAA31A" w14:textId="77777777" w:rsidTr="007B0964">
        <w:trPr>
          <w:cantSplit/>
          <w:trHeight w:val="283"/>
        </w:trPr>
        <w:tc>
          <w:tcPr>
            <w:tcW w:w="3261" w:type="dxa"/>
            <w:vAlign w:val="center"/>
          </w:tcPr>
          <w:p w14:paraId="48514D87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Plant based spreads</w:t>
            </w:r>
          </w:p>
        </w:tc>
        <w:tc>
          <w:tcPr>
            <w:tcW w:w="1452" w:type="dxa"/>
            <w:shd w:val="clear" w:color="auto" w:fill="auto"/>
          </w:tcPr>
          <w:p w14:paraId="7218159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21017B7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shd w:val="clear" w:color="auto" w:fill="auto"/>
          </w:tcPr>
          <w:p w14:paraId="50E9E82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453" w:type="dxa"/>
            <w:shd w:val="clear" w:color="auto" w:fill="auto"/>
          </w:tcPr>
          <w:p w14:paraId="387B35C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</w:tr>
      <w:tr w:rsidR="008F521F" w:rsidRPr="0045066F" w14:paraId="27E4381D" w14:textId="77777777" w:rsidTr="007B0964">
        <w:trPr>
          <w:cantSplit/>
          <w:trHeight w:val="283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DE002CD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ugar sweetened beverage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35D82A9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40E6E4E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74E964E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38D03DE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537DE365" w14:textId="77777777" w:rsidTr="007B0964">
        <w:trPr>
          <w:cantSplit/>
          <w:trHeight w:val="28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7EE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ariance explained (%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68A5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C90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E05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0998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9.7</w:t>
            </w:r>
          </w:p>
        </w:tc>
      </w:tr>
    </w:tbl>
    <w:p w14:paraId="1F898B5C" w14:textId="77777777" w:rsidR="008F521F" w:rsidRPr="0045066F" w:rsidRDefault="008F521F" w:rsidP="008F521F">
      <w:pPr>
        <w:pStyle w:val="MasterTabellentext"/>
        <w:spacing w:before="120"/>
        <w:rPr>
          <w:sz w:val="18"/>
          <w:szCs w:val="18"/>
          <w:lang w:val="en-US"/>
        </w:rPr>
      </w:pPr>
      <w:r w:rsidRPr="0045066F">
        <w:rPr>
          <w:sz w:val="18"/>
          <w:szCs w:val="18"/>
          <w:lang w:val="en-US"/>
        </w:rPr>
        <w:t>Factor loadings ≥|0.4| are in in bold, factor loadings &lt;|0.2| are not shown</w:t>
      </w:r>
    </w:p>
    <w:p w14:paraId="7AB410F3" w14:textId="77777777" w:rsidR="008F521F" w:rsidRPr="0045066F" w:rsidRDefault="008F521F" w:rsidP="008F521F">
      <w:pPr>
        <w:pStyle w:val="MasterTabellentext"/>
        <w:spacing w:before="120"/>
        <w:rPr>
          <w:sz w:val="18"/>
          <w:szCs w:val="18"/>
          <w:lang w:val="en-US"/>
        </w:rPr>
      </w:pPr>
    </w:p>
    <w:p w14:paraId="68FB33E2" w14:textId="77777777" w:rsidR="008F521F" w:rsidRPr="0045066F" w:rsidRDefault="008F521F" w:rsidP="008F521F">
      <w:pPr>
        <w:pStyle w:val="MasterTabellentext"/>
        <w:spacing w:before="120"/>
        <w:rPr>
          <w:sz w:val="18"/>
          <w:szCs w:val="18"/>
          <w:lang w:val="en-US"/>
        </w:rPr>
      </w:pPr>
    </w:p>
    <w:p w14:paraId="08025DD1" w14:textId="77777777" w:rsidR="008F521F" w:rsidRPr="0045066F" w:rsidRDefault="008F521F" w:rsidP="008F521F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5066F">
        <w:rPr>
          <w:sz w:val="18"/>
          <w:szCs w:val="18"/>
          <w:lang w:val="en-US"/>
        </w:rPr>
        <w:br w:type="page"/>
      </w:r>
    </w:p>
    <w:p w14:paraId="5DD5BFF0" w14:textId="77C0DCC5" w:rsidR="008F521F" w:rsidRPr="0045066F" w:rsidRDefault="008F521F" w:rsidP="008F521F">
      <w:pPr>
        <w:pStyle w:val="MasterTabellenberschrift"/>
        <w:rPr>
          <w:lang w:val="en-US"/>
        </w:rPr>
      </w:pPr>
      <w:bookmarkStart w:id="3" w:name="_Hlk167258653"/>
      <w:bookmarkStart w:id="4" w:name="_Toc119937187"/>
      <w:r w:rsidRPr="0045066F">
        <w:rPr>
          <w:b/>
          <w:bCs/>
          <w:lang w:val="en-US"/>
        </w:rPr>
        <w:lastRenderedPageBreak/>
        <w:t>Supplementary</w:t>
      </w:r>
      <w:bookmarkEnd w:id="3"/>
      <w:r w:rsidRPr="0045066F">
        <w:rPr>
          <w:b/>
          <w:bCs/>
          <w:lang w:val="en-US"/>
        </w:rPr>
        <w:t xml:space="preserve"> Table </w:t>
      </w:r>
      <w:r w:rsidR="00903E49" w:rsidRPr="0045066F">
        <w:rPr>
          <w:b/>
          <w:bCs/>
          <w:lang w:val="en-US"/>
        </w:rPr>
        <w:t>5:</w:t>
      </w:r>
      <w:r w:rsidRPr="0045066F">
        <w:rPr>
          <w:lang w:val="en-US"/>
        </w:rPr>
        <w:t xml:space="preserve"> Factor loadings for the dietary patterns identified by principal components analysis among omnivore children and adolescents in the German </w:t>
      </w:r>
      <w:proofErr w:type="spellStart"/>
      <w:r w:rsidRPr="0045066F">
        <w:rPr>
          <w:lang w:val="en-US"/>
        </w:rPr>
        <w:t>VeChi</w:t>
      </w:r>
      <w:proofErr w:type="spellEnd"/>
      <w:r w:rsidRPr="0045066F">
        <w:rPr>
          <w:lang w:val="en-US"/>
        </w:rPr>
        <w:t xml:space="preserve"> Youth Study (n=135)</w:t>
      </w:r>
      <w:bookmarkEnd w:id="4"/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660"/>
        <w:gridCol w:w="425"/>
        <w:gridCol w:w="914"/>
        <w:gridCol w:w="1339"/>
        <w:gridCol w:w="1339"/>
        <w:gridCol w:w="1339"/>
        <w:gridCol w:w="1340"/>
      </w:tblGrid>
      <w:tr w:rsidR="008F521F" w:rsidRPr="0045066F" w14:paraId="2AF7447B" w14:textId="77777777" w:rsidTr="007B0964">
        <w:trPr>
          <w:trHeight w:val="250"/>
          <w:tblHeader/>
        </w:trPr>
        <w:tc>
          <w:tcPr>
            <w:tcW w:w="3085" w:type="dxa"/>
            <w:gridSpan w:val="2"/>
            <w:tcBorders>
              <w:top w:val="single" w:sz="4" w:space="0" w:color="auto"/>
            </w:tcBorders>
            <w:vAlign w:val="center"/>
          </w:tcPr>
          <w:p w14:paraId="6C31500C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</w:p>
        </w:tc>
        <w:tc>
          <w:tcPr>
            <w:tcW w:w="6271" w:type="dxa"/>
            <w:gridSpan w:val="5"/>
            <w:tcBorders>
              <w:top w:val="single" w:sz="4" w:space="0" w:color="auto"/>
            </w:tcBorders>
            <w:vAlign w:val="center"/>
          </w:tcPr>
          <w:p w14:paraId="3AD8D1D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etary pattern</w:t>
            </w:r>
          </w:p>
        </w:tc>
      </w:tr>
      <w:tr w:rsidR="008F521F" w:rsidRPr="0045066F" w14:paraId="73537543" w14:textId="77777777" w:rsidTr="007B0964">
        <w:trPr>
          <w:trHeight w:val="624"/>
          <w:tblHeader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6B0AE392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3D6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lexitaria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6029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getables and fruit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669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iry product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A61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t and convenience foo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6D6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ined grains and juices</w:t>
            </w:r>
          </w:p>
        </w:tc>
      </w:tr>
      <w:tr w:rsidR="008F521F" w:rsidRPr="0045066F" w14:paraId="5CB265F2" w14:textId="77777777" w:rsidTr="007B0964">
        <w:trPr>
          <w:cantSplit/>
          <w:trHeight w:val="28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63C691E9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87A2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7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3E4B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A2E8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8AA8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36FB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2</w:t>
            </w:r>
          </w:p>
        </w:tc>
      </w:tr>
      <w:tr w:rsidR="008F521F" w:rsidRPr="0045066F" w14:paraId="4E0EAC13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42FDEF46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Plant based spreads 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22D11BA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6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B1EE3F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B1C055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D06DF6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0BB5872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5CA2A3F3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23EC24A1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Dairy alternativ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3545F22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5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767AED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FAA49F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2E3570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668D7A8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44CC4FB1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66788B60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Meat alternativ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3987C38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4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8641FB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24210F3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350734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062AE7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</w:tr>
      <w:tr w:rsidR="008F521F" w:rsidRPr="0045066F" w14:paraId="6E098F63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6D1A1D2E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Sweets &amp; snacks 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1DDE4C6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426957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0741B67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F0226A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092E28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3</w:t>
            </w:r>
          </w:p>
        </w:tc>
      </w:tr>
      <w:tr w:rsidR="008F521F" w:rsidRPr="0045066F" w14:paraId="7400FA03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7FCEBF33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3989F9A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D3AFAF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7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ABBCA1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145FE2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2534C1F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4490767D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64843F85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4085CA0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67A439E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8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24EE23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749E6E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92CBE6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5</w:t>
            </w:r>
          </w:p>
        </w:tc>
      </w:tr>
      <w:tr w:rsidR="008F521F" w:rsidRPr="0045066F" w14:paraId="47971054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751E7EEF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2DF89BC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57BD13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A161B3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D1F374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61990D1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09E78FCF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095A477A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weet pastri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6774C87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063A8EF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F8A58A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4977620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03F9315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62D87087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1384B592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Sugar sweetened beverag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65364C7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6F1FAA4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CD418B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FC61EA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E926FD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552EB818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2461CF73" w14:textId="77777777" w:rsidR="008F521F" w:rsidRPr="0045066F" w:rsidRDefault="008F521F" w:rsidP="007B0964">
            <w:pPr>
              <w:pStyle w:val="MasterTabellentext"/>
              <w:spacing w:line="240" w:lineRule="auto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5760318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20594EE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1D34D09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74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E33983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C640C0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24D53AB0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7C59504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Unfermented dairy produc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096897C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0C9419F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28B5F78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2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7E67A4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0FED7CB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0D6D16DB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2339481B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Plant oils/fa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6790094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1BC1B27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0E8D48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F2F041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9BC71F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60FF8E41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2D12884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3B02F8E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C13084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131C0F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CC4CC0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54D3EB8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6A7B9BEA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47014940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Meat/sausage &amp; fish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1763FCD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1E7566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2E9FA1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52C345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5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BE20F8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</w:tr>
      <w:tr w:rsidR="008F521F" w:rsidRPr="0045066F" w14:paraId="368089A9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23195E57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Convenience Food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1F44EC8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2329E0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AE4779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9CC8C9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4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39265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5FFEEA53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7C2DD8C1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Potatoes 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05E1657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2FD674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E71119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12BC0002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6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1590AC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521F" w:rsidRPr="0045066F" w14:paraId="7A963DCA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51706C49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60F7093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029042F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0922EF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4320231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42EF8A3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63</w:t>
            </w:r>
          </w:p>
        </w:tc>
      </w:tr>
      <w:tr w:rsidR="008F521F" w:rsidRPr="0045066F" w14:paraId="2860A0D6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70CD581B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Juice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10B9E90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472DE76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4712E176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A60488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1ACC3D8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0.43</w:t>
            </w:r>
          </w:p>
        </w:tc>
      </w:tr>
      <w:tr w:rsidR="008F521F" w:rsidRPr="0045066F" w14:paraId="3EAB301F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1E06E7D8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Fermented dairy produc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09F9027E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0E1580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4FFA6CCA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52C6B55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241E6F9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b/>
                <w:sz w:val="18"/>
                <w:szCs w:val="18"/>
                <w:lang w:val="en-US"/>
              </w:rPr>
              <w:t>-0.60</w:t>
            </w:r>
          </w:p>
        </w:tc>
      </w:tr>
      <w:tr w:rsidR="008F521F" w:rsidRPr="0045066F" w14:paraId="4308C1ED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4861E74F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 xml:space="preserve">Eggs 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6EF3979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120A75A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650A21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E675A6B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E04A3B1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21</w:t>
            </w:r>
          </w:p>
        </w:tc>
      </w:tr>
      <w:tr w:rsidR="008F521F" w:rsidRPr="0045066F" w14:paraId="386BC2A2" w14:textId="77777777" w:rsidTr="007B0964">
        <w:trPr>
          <w:cantSplit/>
          <w:trHeight w:val="283"/>
        </w:trPr>
        <w:tc>
          <w:tcPr>
            <w:tcW w:w="2660" w:type="dxa"/>
            <w:vAlign w:val="center"/>
          </w:tcPr>
          <w:p w14:paraId="4204680E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Nuts/seed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</w:tcPr>
          <w:p w14:paraId="3E18BB73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5DC06DD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75002F30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231F3BA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04028D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-0.31</w:t>
            </w:r>
          </w:p>
        </w:tc>
      </w:tr>
      <w:tr w:rsidR="008F521F" w:rsidRPr="0045066F" w14:paraId="6D377389" w14:textId="77777777" w:rsidTr="007B0964">
        <w:trPr>
          <w:cantSplit/>
          <w:trHeight w:val="28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845E" w14:textId="77777777" w:rsidR="008F521F" w:rsidRPr="0045066F" w:rsidRDefault="008F521F" w:rsidP="007B0964">
            <w:pPr>
              <w:pStyle w:val="MasterTabellentext"/>
              <w:rPr>
                <w:sz w:val="18"/>
                <w:szCs w:val="18"/>
                <w:lang w:val="en-US"/>
              </w:rPr>
            </w:pPr>
            <w:r w:rsidRPr="0045066F">
              <w:rPr>
                <w:sz w:val="18"/>
                <w:szCs w:val="18"/>
                <w:lang w:val="en-US"/>
              </w:rPr>
              <w:t>Variance explained (%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BEE7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9.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5299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9.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97A4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7432C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8CB98" w14:textId="77777777" w:rsidR="008F521F" w:rsidRPr="0045066F" w:rsidRDefault="008F521F" w:rsidP="007B096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066F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</w:tr>
    </w:tbl>
    <w:p w14:paraId="727B7FE1" w14:textId="640780C4" w:rsidR="0026379F" w:rsidRPr="008F521F" w:rsidRDefault="008F521F" w:rsidP="008F521F">
      <w:pPr>
        <w:rPr>
          <w:rFonts w:ascii="Arial" w:eastAsia="Calibri" w:hAnsi="Arial" w:cs="Arial"/>
          <w:sz w:val="16"/>
          <w:szCs w:val="16"/>
          <w:lang w:val="en-US"/>
        </w:rPr>
      </w:pPr>
      <w:r w:rsidRPr="0045066F">
        <w:rPr>
          <w:sz w:val="18"/>
          <w:szCs w:val="18"/>
          <w:lang w:val="en-US"/>
        </w:rPr>
        <w:t>Factor loadings ≥|0.4| are in in bold, factor loadings &lt;|0.2| are not shown</w:t>
      </w:r>
      <w:bookmarkStart w:id="5" w:name="_GoBack"/>
      <w:bookmarkEnd w:id="5"/>
      <w:r w:rsidRPr="005E68E1">
        <w:rPr>
          <w:sz w:val="19"/>
          <w:szCs w:val="19"/>
          <w:lang w:val="en-US"/>
        </w:rPr>
        <w:t xml:space="preserve"> </w:t>
      </w:r>
    </w:p>
    <w:sectPr w:rsidR="0026379F" w:rsidRPr="008F521F" w:rsidSect="00673F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D626D" w14:textId="77777777" w:rsidR="00CA4FD6" w:rsidRDefault="00CA4FD6" w:rsidP="000E0E39">
      <w:pPr>
        <w:spacing w:after="0" w:line="240" w:lineRule="auto"/>
      </w:pPr>
      <w:r>
        <w:separator/>
      </w:r>
    </w:p>
  </w:endnote>
  <w:endnote w:type="continuationSeparator" w:id="0">
    <w:p w14:paraId="352DCF1F" w14:textId="77777777" w:rsidR="00CA4FD6" w:rsidRDefault="00CA4FD6" w:rsidP="000E0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DB5073" w14:textId="77777777" w:rsidR="000E0E39" w:rsidRDefault="000E0E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A14A14" w14:textId="77777777" w:rsidR="000E0E39" w:rsidRDefault="000E0E3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EE978" w14:textId="77777777" w:rsidR="000E0E39" w:rsidRDefault="000E0E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33E17" w14:textId="77777777" w:rsidR="00CA4FD6" w:rsidRDefault="00CA4FD6" w:rsidP="000E0E39">
      <w:pPr>
        <w:spacing w:after="0" w:line="240" w:lineRule="auto"/>
      </w:pPr>
      <w:r>
        <w:separator/>
      </w:r>
    </w:p>
  </w:footnote>
  <w:footnote w:type="continuationSeparator" w:id="0">
    <w:p w14:paraId="44D0AF82" w14:textId="77777777" w:rsidR="00CA4FD6" w:rsidRDefault="00CA4FD6" w:rsidP="000E0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1C48F" w14:textId="77777777" w:rsidR="000E0E39" w:rsidRDefault="000E0E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A67426" w14:textId="2860033C" w:rsidR="000E0E39" w:rsidRPr="00666A47" w:rsidRDefault="000E0E39" w:rsidP="00666A47">
    <w:pPr>
      <w:pStyle w:val="Kopfzeile"/>
      <w:rPr>
        <w:rFonts w:ascii="Arial" w:hAnsi="Arial" w:cs="Arial"/>
        <w:sz w:val="18"/>
        <w:szCs w:val="18"/>
        <w:lang w:val="en-US"/>
      </w:rPr>
    </w:pPr>
    <w:r w:rsidRPr="00666A47">
      <w:rPr>
        <w:rFonts w:ascii="Arial" w:hAnsi="Arial" w:cs="Arial"/>
        <w:sz w:val="18"/>
        <w:szCs w:val="18"/>
        <w:lang w:val="en-US"/>
      </w:rPr>
      <w:t xml:space="preserve">Dietary Patterns among Children and Adolescents in Germany Consuming Vegetarian, Vegan or Omnivore Diets: Results of the </w:t>
    </w:r>
    <w:proofErr w:type="spellStart"/>
    <w:r w:rsidRPr="00666A47">
      <w:rPr>
        <w:rFonts w:ascii="Arial" w:hAnsi="Arial" w:cs="Arial"/>
        <w:sz w:val="18"/>
        <w:szCs w:val="18"/>
        <w:lang w:val="en-US"/>
      </w:rPr>
      <w:t>VeChi</w:t>
    </w:r>
    <w:proofErr w:type="spellEnd"/>
    <w:r w:rsidRPr="00666A47">
      <w:rPr>
        <w:rFonts w:ascii="Arial" w:hAnsi="Arial" w:cs="Arial"/>
        <w:sz w:val="18"/>
        <w:szCs w:val="18"/>
        <w:lang w:val="en-US"/>
      </w:rPr>
      <w:t xml:space="preserve"> Youth Study</w:t>
    </w:r>
    <w:r w:rsidR="00666A47">
      <w:rPr>
        <w:rFonts w:ascii="Arial" w:hAnsi="Arial" w:cs="Arial"/>
        <w:sz w:val="18"/>
        <w:szCs w:val="18"/>
        <w:lang w:val="en-US"/>
      </w:rPr>
      <w:t xml:space="preserve">; </w:t>
    </w:r>
    <w:r w:rsidRPr="00666A47">
      <w:rPr>
        <w:rFonts w:ascii="Arial" w:hAnsi="Arial" w:cs="Arial"/>
        <w:sz w:val="18"/>
        <w:szCs w:val="18"/>
        <w:lang w:val="en-US"/>
      </w:rPr>
      <w:t>Hansch</w:t>
    </w:r>
    <w:r w:rsidR="00666A47" w:rsidRPr="00666A47">
      <w:rPr>
        <w:rFonts w:ascii="Arial" w:hAnsi="Arial" w:cs="Arial"/>
        <w:sz w:val="18"/>
        <w:szCs w:val="18"/>
        <w:lang w:val="en-US"/>
      </w:rPr>
      <w:t xml:space="preserve">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35A8F" w14:textId="77777777" w:rsidR="000E0E39" w:rsidRDefault="000E0E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0B"/>
    <w:rsid w:val="00007841"/>
    <w:rsid w:val="000E0E39"/>
    <w:rsid w:val="001B0F76"/>
    <w:rsid w:val="001C73B5"/>
    <w:rsid w:val="0026379F"/>
    <w:rsid w:val="0028716E"/>
    <w:rsid w:val="002A51A5"/>
    <w:rsid w:val="002D391F"/>
    <w:rsid w:val="002F4821"/>
    <w:rsid w:val="003728E7"/>
    <w:rsid w:val="0045066F"/>
    <w:rsid w:val="00494A62"/>
    <w:rsid w:val="00580175"/>
    <w:rsid w:val="0065632B"/>
    <w:rsid w:val="00666A47"/>
    <w:rsid w:val="00673F8B"/>
    <w:rsid w:val="00682EC7"/>
    <w:rsid w:val="006935D9"/>
    <w:rsid w:val="00697426"/>
    <w:rsid w:val="00781789"/>
    <w:rsid w:val="007F263A"/>
    <w:rsid w:val="0081315B"/>
    <w:rsid w:val="00850AF7"/>
    <w:rsid w:val="0086450B"/>
    <w:rsid w:val="00884BC8"/>
    <w:rsid w:val="0089709F"/>
    <w:rsid w:val="008F521F"/>
    <w:rsid w:val="00903E49"/>
    <w:rsid w:val="00905FCB"/>
    <w:rsid w:val="009E1875"/>
    <w:rsid w:val="00A4179E"/>
    <w:rsid w:val="00B9676B"/>
    <w:rsid w:val="00BB2057"/>
    <w:rsid w:val="00BC64DF"/>
    <w:rsid w:val="00BE1F55"/>
    <w:rsid w:val="00CA36AE"/>
    <w:rsid w:val="00CA4FD6"/>
    <w:rsid w:val="00CF5764"/>
    <w:rsid w:val="00D31B8C"/>
    <w:rsid w:val="00D4326A"/>
    <w:rsid w:val="00DA0814"/>
    <w:rsid w:val="00F04DF0"/>
    <w:rsid w:val="00F3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2F809"/>
  <w15:chartTrackingRefBased/>
  <w15:docId w15:val="{79E6CD2C-3F38-4E57-BC94-E566CD5D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65A9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365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65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65A9"/>
    <w:rPr>
      <w:kern w:val="0"/>
      <w:sz w:val="20"/>
      <w:szCs w:val="20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65A9"/>
    <w:pPr>
      <w:tabs>
        <w:tab w:val="left" w:pos="340"/>
      </w:tabs>
      <w:spacing w:after="0"/>
      <w:ind w:left="340" w:hanging="340"/>
    </w:pPr>
    <w:rPr>
      <w:rFonts w:ascii="Arial" w:eastAsia="Calibri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65A9"/>
    <w:rPr>
      <w:rFonts w:ascii="Arial" w:eastAsia="Calibri" w:hAnsi="Arial"/>
      <w:kern w:val="0"/>
      <w14:ligatures w14:val="none"/>
    </w:rPr>
  </w:style>
  <w:style w:type="table" w:styleId="Tabellenraster">
    <w:name w:val="Table Grid"/>
    <w:basedOn w:val="NormaleTabelle"/>
    <w:uiPriority w:val="39"/>
    <w:rsid w:val="00F365A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asterTabellenberschrift">
    <w:name w:val="Master_Tabellenüberschrift"/>
    <w:basedOn w:val="Standard"/>
    <w:qFormat/>
    <w:rsid w:val="00F365A9"/>
    <w:pPr>
      <w:spacing w:line="240" w:lineRule="auto"/>
    </w:pPr>
    <w:rPr>
      <w:rFonts w:ascii="Arial" w:eastAsia="Calibri" w:hAnsi="Arial"/>
      <w:sz w:val="20"/>
    </w:rPr>
  </w:style>
  <w:style w:type="paragraph" w:customStyle="1" w:styleId="MasterTabellentext">
    <w:name w:val="Master_Tabellentext"/>
    <w:basedOn w:val="Standard"/>
    <w:qFormat/>
    <w:rsid w:val="00F365A9"/>
    <w:pPr>
      <w:spacing w:after="0" w:line="276" w:lineRule="auto"/>
    </w:pPr>
    <w:rPr>
      <w:rFonts w:ascii="Arial" w:eastAsia="Calibri" w:hAnsi="Arial" w:cs="Arial"/>
      <w:color w:val="000000" w:themeColor="text1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E0E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0E39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E0E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0E39"/>
    <w:rPr>
      <w:kern w:val="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5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521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8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Hansch</dc:creator>
  <cp:keywords/>
  <dc:description/>
  <cp:lastModifiedBy>Lea Hansch</cp:lastModifiedBy>
  <cp:revision>2</cp:revision>
  <dcterms:created xsi:type="dcterms:W3CDTF">2024-08-08T09:53:00Z</dcterms:created>
  <dcterms:modified xsi:type="dcterms:W3CDTF">2024-08-08T09:53:00Z</dcterms:modified>
</cp:coreProperties>
</file>